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774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698"/>
        <w:gridCol w:w="1278"/>
        <w:gridCol w:w="974"/>
        <w:gridCol w:w="15"/>
        <w:gridCol w:w="1280"/>
        <w:gridCol w:w="1277"/>
        <w:gridCol w:w="4252"/>
      </w:tblGrid>
      <w:tr w:rsidR="0039152B" w:rsidRPr="000F76CF" w:rsidTr="00E95994">
        <w:trPr>
          <w:trHeight w:val="276"/>
        </w:trPr>
        <w:tc>
          <w:tcPr>
            <w:tcW w:w="1077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B" w:rsidRPr="000F76CF" w:rsidRDefault="0039152B" w:rsidP="003915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1250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bookmarkStart w:id="0" w:name="_GoBack"/>
            <w:bookmarkEnd w:id="0"/>
            <w:r w:rsidRPr="000F76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 DEGs of bEnd.3 cell between the two groups</w:t>
            </w:r>
          </w:p>
        </w:tc>
      </w:tr>
      <w:tr w:rsidR="0039152B" w:rsidRPr="000F76CF" w:rsidTr="00E95994">
        <w:trPr>
          <w:trHeight w:val="276"/>
        </w:trPr>
        <w:tc>
          <w:tcPr>
            <w:tcW w:w="16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152B" w:rsidRPr="000F76CF" w:rsidRDefault="0039152B" w:rsidP="003915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152B" w:rsidRPr="000F76CF" w:rsidRDefault="0039152B" w:rsidP="003915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nent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152B" w:rsidRPr="000F76CF" w:rsidRDefault="0039152B" w:rsidP="003915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152B" w:rsidRPr="000F76CF" w:rsidRDefault="0039152B" w:rsidP="003915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g</w:t>
            </w: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152B" w:rsidRPr="000F76CF" w:rsidRDefault="0039152B" w:rsidP="003915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dj</w:t>
            </w:r>
          </w:p>
        </w:tc>
        <w:tc>
          <w:tcPr>
            <w:tcW w:w="4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152B" w:rsidRPr="000F76CF" w:rsidRDefault="0039152B" w:rsidP="003915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39152B" w:rsidRPr="000F76CF" w:rsidTr="00E95994">
        <w:trPr>
          <w:trHeight w:val="276"/>
        </w:trPr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152B" w:rsidRPr="000F76CF" w:rsidRDefault="0039152B" w:rsidP="003915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152B" w:rsidRPr="000F76CF" w:rsidRDefault="0039152B" w:rsidP="003915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152B" w:rsidRPr="000F76CF" w:rsidRDefault="0039152B" w:rsidP="003915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152B" w:rsidRPr="000F76CF" w:rsidRDefault="0039152B" w:rsidP="003915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dChange</w:t>
            </w: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152B" w:rsidRPr="000F76CF" w:rsidRDefault="0039152B" w:rsidP="003915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152B" w:rsidRPr="000F76CF" w:rsidRDefault="0039152B" w:rsidP="003915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152B" w:rsidRPr="000F76CF" w:rsidTr="00E95994">
        <w:trPr>
          <w:trHeight w:val="312"/>
        </w:trPr>
        <w:tc>
          <w:tcPr>
            <w:tcW w:w="1077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152B" w:rsidRPr="000F76CF" w:rsidRDefault="0039152B" w:rsidP="003915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76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Gs related to cell junctional complexes</w:t>
            </w:r>
          </w:p>
        </w:tc>
      </w:tr>
      <w:tr w:rsidR="00721B99" w:rsidRPr="000F76CF" w:rsidTr="00E95994">
        <w:trPr>
          <w:trHeight w:val="278"/>
        </w:trPr>
        <w:tc>
          <w:tcPr>
            <w:tcW w:w="16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dherens Junctions (AJs)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adheri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lsr3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8E-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dherin, EGF LAG seven-pass G-type receptor 3</w:t>
            </w:r>
          </w:p>
        </w:tc>
      </w:tr>
      <w:tr w:rsidR="00721B99" w:rsidRPr="000F76CF" w:rsidTr="00E95994">
        <w:trPr>
          <w:trHeight w:val="278"/>
        </w:trPr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B99" w:rsidRPr="000F76CF" w:rsidRDefault="00721B99" w:rsidP="00721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B99" w:rsidRPr="000F76CF" w:rsidRDefault="00721B99" w:rsidP="00721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cdh1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9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9E-3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ocadherin 1</w:t>
            </w:r>
          </w:p>
        </w:tc>
      </w:tr>
      <w:tr w:rsidR="00721B99" w:rsidRPr="000F76CF" w:rsidTr="00E95994">
        <w:trPr>
          <w:trHeight w:val="278"/>
        </w:trPr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B99" w:rsidRPr="000F76CF" w:rsidRDefault="00721B99" w:rsidP="00721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B99" w:rsidRPr="000F76CF" w:rsidRDefault="00721B99" w:rsidP="00721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cdh20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7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ocadherin 20</w:t>
            </w:r>
          </w:p>
        </w:tc>
      </w:tr>
      <w:tr w:rsidR="00721B99" w:rsidRPr="000F76CF" w:rsidTr="00E95994">
        <w:trPr>
          <w:trHeight w:val="278"/>
        </w:trPr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B99" w:rsidRPr="000F76CF" w:rsidRDefault="00721B99" w:rsidP="00721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B99" w:rsidRPr="000F76CF" w:rsidRDefault="00721B99" w:rsidP="00721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cdh7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3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E-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ocadherin 7</w:t>
            </w:r>
          </w:p>
        </w:tc>
      </w:tr>
      <w:tr w:rsidR="00721B99" w:rsidRPr="000F76CF" w:rsidTr="00E95994">
        <w:trPr>
          <w:trHeight w:val="278"/>
        </w:trPr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B99" w:rsidRPr="000F76CF" w:rsidRDefault="00721B99" w:rsidP="00721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B99" w:rsidRPr="000F76CF" w:rsidRDefault="00721B99" w:rsidP="00721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cdh9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E-0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ocadherin 9</w:t>
            </w:r>
          </w:p>
        </w:tc>
      </w:tr>
      <w:tr w:rsidR="00721B99" w:rsidRPr="000F76CF" w:rsidTr="00E95994">
        <w:trPr>
          <w:trHeight w:val="278"/>
        </w:trPr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B99" w:rsidRPr="000F76CF" w:rsidRDefault="00721B99" w:rsidP="00721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B99" w:rsidRPr="000F76CF" w:rsidRDefault="00721B99" w:rsidP="00721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cdhb16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66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9E-0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ocadherin beta 16</w:t>
            </w:r>
          </w:p>
        </w:tc>
      </w:tr>
      <w:tr w:rsidR="00721B99" w:rsidRPr="000F76CF" w:rsidTr="00E95994">
        <w:trPr>
          <w:trHeight w:val="278"/>
        </w:trPr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B99" w:rsidRPr="000F76CF" w:rsidRDefault="00721B99" w:rsidP="00721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B99" w:rsidRPr="000F76CF" w:rsidRDefault="00721B99" w:rsidP="00721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cdhb17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7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8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ocadherin beta 17</w:t>
            </w:r>
          </w:p>
        </w:tc>
      </w:tr>
      <w:tr w:rsidR="00721B99" w:rsidRPr="000F76CF" w:rsidTr="00E95994">
        <w:trPr>
          <w:trHeight w:val="278"/>
        </w:trPr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B99" w:rsidRPr="000F76CF" w:rsidRDefault="00721B99" w:rsidP="00721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B99" w:rsidRPr="000F76CF" w:rsidRDefault="00721B99" w:rsidP="00721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cdhb19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0E-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ocadherin beta 19</w:t>
            </w:r>
          </w:p>
        </w:tc>
      </w:tr>
      <w:tr w:rsidR="00721B99" w:rsidRPr="000F76CF" w:rsidTr="00E95994">
        <w:trPr>
          <w:trHeight w:val="278"/>
        </w:trPr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B99" w:rsidRPr="000F76CF" w:rsidRDefault="00721B99" w:rsidP="00721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B99" w:rsidRPr="000F76CF" w:rsidRDefault="00721B99" w:rsidP="00721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cdhb20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45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ocadherin beta 20</w:t>
            </w:r>
          </w:p>
        </w:tc>
      </w:tr>
      <w:tr w:rsidR="00721B99" w:rsidRPr="000F76CF" w:rsidTr="00E95994">
        <w:trPr>
          <w:trHeight w:val="278"/>
        </w:trPr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B99" w:rsidRPr="000F76CF" w:rsidRDefault="00721B99" w:rsidP="00721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B99" w:rsidRPr="000F76CF" w:rsidRDefault="00721B99" w:rsidP="00721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cdhb21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3E-1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ocadherin beta 21 </w:t>
            </w:r>
          </w:p>
        </w:tc>
      </w:tr>
      <w:tr w:rsidR="00721B99" w:rsidRPr="000F76CF" w:rsidTr="00E95994">
        <w:trPr>
          <w:trHeight w:val="278"/>
        </w:trPr>
        <w:tc>
          <w:tcPr>
            <w:tcW w:w="1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B99" w:rsidRPr="000F76CF" w:rsidRDefault="00721B99" w:rsidP="00721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B99" w:rsidRPr="000F76CF" w:rsidRDefault="00721B99" w:rsidP="00721B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cdhgc3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5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7E-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ocadherin gamma subfamily C, 3</w:t>
            </w:r>
          </w:p>
        </w:tc>
      </w:tr>
      <w:tr w:rsidR="00721B99" w:rsidRPr="000F76CF" w:rsidTr="00E95994">
        <w:trPr>
          <w:trHeight w:val="276"/>
        </w:trPr>
        <w:tc>
          <w:tcPr>
            <w:tcW w:w="1077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B99" w:rsidRPr="000F76CF" w:rsidRDefault="00721B99" w:rsidP="00721B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76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Gs related to actin cytoskeletal and ECMs rearrangements</w:t>
            </w:r>
          </w:p>
        </w:tc>
      </w:tr>
      <w:tr w:rsidR="00EB4DCA" w:rsidRPr="000F76CF" w:rsidTr="00E95994">
        <w:trPr>
          <w:trHeight w:val="278"/>
        </w:trPr>
        <w:tc>
          <w:tcPr>
            <w:tcW w:w="16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76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gulation of actin cytoskeleton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ip5k1b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138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2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hosphatidylinositol-4-phosphate 5-kinase, type 1 beta </w:t>
            </w:r>
          </w:p>
        </w:tc>
      </w:tr>
      <w:tr w:rsidR="00EB4DCA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right w:val="nil"/>
            </w:tcBorders>
            <w:vAlign w:val="center"/>
            <w:hideMark/>
          </w:tcPr>
          <w:p w:rsidR="00EB4DCA" w:rsidRPr="000F76CF" w:rsidRDefault="00EB4DCA" w:rsidP="00C137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rk1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60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E-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RICK1, SCAR/WAVE actin-nucleating complex subunit </w:t>
            </w:r>
          </w:p>
        </w:tc>
      </w:tr>
      <w:tr w:rsidR="00EB4DCA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right w:val="nil"/>
            </w:tcBorders>
            <w:vAlign w:val="center"/>
            <w:hideMark/>
          </w:tcPr>
          <w:p w:rsidR="00EB4DCA" w:rsidRPr="000F76CF" w:rsidRDefault="00EB4DCA" w:rsidP="00C137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pc1b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77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E-1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tin related protein 2/3 complex, subunit 1B </w:t>
            </w:r>
          </w:p>
        </w:tc>
      </w:tr>
      <w:tr w:rsidR="00EB4DCA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right w:val="nil"/>
            </w:tcBorders>
            <w:vAlign w:val="center"/>
            <w:hideMark/>
          </w:tcPr>
          <w:p w:rsidR="00EB4DCA" w:rsidRPr="000F76CF" w:rsidRDefault="00EB4DCA" w:rsidP="00C137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tga5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257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E-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tegrin alpha 5 (fibronectin receptor alpha) </w:t>
            </w:r>
          </w:p>
        </w:tc>
      </w:tr>
      <w:tr w:rsidR="00EB4DCA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right w:val="nil"/>
            </w:tcBorders>
            <w:vAlign w:val="center"/>
            <w:hideMark/>
          </w:tcPr>
          <w:p w:rsidR="00EB4DCA" w:rsidRPr="000F76CF" w:rsidRDefault="00EB4DCA" w:rsidP="00C137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--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30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3E-1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tin, cytoplasmic 1 </w:t>
            </w:r>
          </w:p>
        </w:tc>
      </w:tr>
      <w:tr w:rsidR="00EB4DCA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right w:val="nil"/>
            </w:tcBorders>
            <w:vAlign w:val="center"/>
            <w:hideMark/>
          </w:tcPr>
          <w:p w:rsidR="00EB4DCA" w:rsidRPr="000F76CF" w:rsidRDefault="00EB4DCA" w:rsidP="00C137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Wasf2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58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E-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AS protein family, member 2 </w:t>
            </w:r>
          </w:p>
        </w:tc>
      </w:tr>
      <w:tr w:rsidR="00EB4DCA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right w:val="nil"/>
            </w:tcBorders>
            <w:vAlign w:val="center"/>
            <w:hideMark/>
          </w:tcPr>
          <w:p w:rsidR="00EB4DCA" w:rsidRPr="000F76CF" w:rsidRDefault="00EB4DCA" w:rsidP="00C137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tgb4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033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4E-08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C13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tegrin beta 4 </w:t>
            </w:r>
          </w:p>
        </w:tc>
      </w:tr>
      <w:tr w:rsidR="00EB4DCA" w:rsidRPr="000F76CF" w:rsidTr="00E95994">
        <w:trPr>
          <w:trHeight w:val="278"/>
        </w:trPr>
        <w:tc>
          <w:tcPr>
            <w:tcW w:w="1698" w:type="dxa"/>
            <w:vMerge/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Wasl</w:t>
            </w:r>
          </w:p>
        </w:tc>
        <w:tc>
          <w:tcPr>
            <w:tcW w:w="129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436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5E-38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iskott-Aldrich syndrome-like (human) </w:t>
            </w:r>
          </w:p>
        </w:tc>
      </w:tr>
      <w:tr w:rsidR="00EB4DCA" w:rsidRPr="000F76CF" w:rsidTr="00E95994">
        <w:trPr>
          <w:trHeight w:val="278"/>
        </w:trPr>
        <w:tc>
          <w:tcPr>
            <w:tcW w:w="1698" w:type="dxa"/>
            <w:vMerge/>
            <w:shd w:val="clear" w:color="auto" w:fill="auto"/>
            <w:vAlign w:val="center"/>
            <w:hideMark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Wasf1</w:t>
            </w:r>
          </w:p>
        </w:tc>
        <w:tc>
          <w:tcPr>
            <w:tcW w:w="129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275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-07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AS protein family, member 1 </w:t>
            </w:r>
          </w:p>
        </w:tc>
      </w:tr>
      <w:tr w:rsidR="00EB4DCA" w:rsidRPr="000F76CF" w:rsidTr="00E95994">
        <w:trPr>
          <w:trHeight w:val="278"/>
        </w:trPr>
        <w:tc>
          <w:tcPr>
            <w:tcW w:w="1698" w:type="dxa"/>
            <w:vMerge/>
            <w:shd w:val="clear" w:color="auto" w:fill="auto"/>
            <w:vAlign w:val="center"/>
            <w:hideMark/>
          </w:tcPr>
          <w:p w:rsidR="00EB4DCA" w:rsidRPr="000F76CF" w:rsidRDefault="00EB4DCA" w:rsidP="00EB4D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ikfyve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6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6E-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hosphoinositide kinase, FYVE finger containing </w:t>
            </w:r>
          </w:p>
        </w:tc>
      </w:tr>
      <w:tr w:rsidR="00EB4DCA" w:rsidRPr="000F76CF" w:rsidTr="00E95994">
        <w:trPr>
          <w:trHeight w:val="278"/>
        </w:trPr>
        <w:tc>
          <w:tcPr>
            <w:tcW w:w="1698" w:type="dxa"/>
            <w:vMerge/>
            <w:shd w:val="clear" w:color="auto" w:fill="auto"/>
            <w:vAlign w:val="center"/>
            <w:hideMark/>
          </w:tcPr>
          <w:p w:rsidR="00EB4DCA" w:rsidRPr="000F76CF" w:rsidRDefault="00EB4DCA" w:rsidP="00EB4D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av3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3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6E-1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av 3 oncogene </w:t>
            </w:r>
          </w:p>
        </w:tc>
      </w:tr>
      <w:tr w:rsidR="00EB4DCA" w:rsidRPr="000F76CF" w:rsidTr="00E95994">
        <w:trPr>
          <w:trHeight w:val="278"/>
        </w:trPr>
        <w:tc>
          <w:tcPr>
            <w:tcW w:w="16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B4DCA" w:rsidRPr="000F76CF" w:rsidRDefault="00EB4DCA" w:rsidP="00EB4D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aph3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28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2E-0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4DCA" w:rsidRPr="000F76CF" w:rsidRDefault="00EB4DCA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iaphanous related formin 3 </w:t>
            </w:r>
          </w:p>
        </w:tc>
      </w:tr>
      <w:tr w:rsidR="00EA301F" w:rsidRPr="000F76CF" w:rsidTr="00E95994">
        <w:trPr>
          <w:trHeight w:val="278"/>
        </w:trPr>
        <w:tc>
          <w:tcPr>
            <w:tcW w:w="169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301F" w:rsidRPr="000F76CF" w:rsidRDefault="00EA301F" w:rsidP="00E959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76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CM-receptor interaction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B4DC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0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E-6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rombospondin 1 </w:t>
            </w:r>
          </w:p>
        </w:tc>
      </w:tr>
      <w:tr w:rsidR="00EA301F" w:rsidRPr="000F76CF" w:rsidTr="00E95994">
        <w:trPr>
          <w:trHeight w:val="278"/>
        </w:trPr>
        <w:tc>
          <w:tcPr>
            <w:tcW w:w="16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301F" w:rsidRPr="000F76CF" w:rsidRDefault="00EA301F" w:rsidP="00EB4D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B4DC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mc2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2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E-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aminin, gamma 2 </w:t>
            </w:r>
          </w:p>
        </w:tc>
      </w:tr>
      <w:tr w:rsidR="00EA301F" w:rsidRPr="000F76CF" w:rsidTr="00E95994">
        <w:trPr>
          <w:trHeight w:val="278"/>
        </w:trPr>
        <w:tc>
          <w:tcPr>
            <w:tcW w:w="16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301F" w:rsidRPr="000F76CF" w:rsidRDefault="00EA301F" w:rsidP="00EB4D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B4DC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tgav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575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E-21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B4D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tegrin alpha V </w:t>
            </w:r>
          </w:p>
        </w:tc>
      </w:tr>
      <w:tr w:rsidR="00EA301F" w:rsidRPr="000F76CF" w:rsidTr="00E95994">
        <w:trPr>
          <w:trHeight w:val="278"/>
        </w:trPr>
        <w:tc>
          <w:tcPr>
            <w:tcW w:w="16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l5a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979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E-08</w:t>
            </w:r>
          </w:p>
        </w:tc>
        <w:tc>
          <w:tcPr>
            <w:tcW w:w="4252" w:type="dxa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llagen, type V, alpha 1 </w:t>
            </w:r>
          </w:p>
        </w:tc>
      </w:tr>
      <w:tr w:rsidR="00EA301F" w:rsidRPr="000F76CF" w:rsidTr="00E95994">
        <w:trPr>
          <w:trHeight w:val="278"/>
        </w:trPr>
        <w:tc>
          <w:tcPr>
            <w:tcW w:w="16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tga5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2579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E-23</w:t>
            </w:r>
          </w:p>
        </w:tc>
        <w:tc>
          <w:tcPr>
            <w:tcW w:w="4252" w:type="dxa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tegrin alpha 5 (fibronectin receptor alpha) </w:t>
            </w:r>
          </w:p>
        </w:tc>
      </w:tr>
      <w:tr w:rsidR="00EA301F" w:rsidRPr="000F76CF" w:rsidTr="00E95994">
        <w:trPr>
          <w:trHeight w:val="278"/>
        </w:trPr>
        <w:tc>
          <w:tcPr>
            <w:tcW w:w="16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pnt</w:t>
            </w:r>
          </w:p>
        </w:tc>
        <w:tc>
          <w:tcPr>
            <w:tcW w:w="129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3744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E-07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ephronectin </w:t>
            </w:r>
          </w:p>
        </w:tc>
      </w:tr>
      <w:tr w:rsidR="00EA301F" w:rsidRPr="000F76CF" w:rsidTr="00E95994">
        <w:trPr>
          <w:trHeight w:val="278"/>
        </w:trPr>
        <w:tc>
          <w:tcPr>
            <w:tcW w:w="16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g1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06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9E-1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ystroglycan 1 </w:t>
            </w:r>
          </w:p>
        </w:tc>
      </w:tr>
      <w:tr w:rsidR="00EA301F" w:rsidRPr="000F76CF" w:rsidTr="00E95994">
        <w:trPr>
          <w:trHeight w:val="278"/>
        </w:trPr>
        <w:tc>
          <w:tcPr>
            <w:tcW w:w="16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l5a3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1002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25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llagen, type V, alpha 3 </w:t>
            </w:r>
          </w:p>
        </w:tc>
      </w:tr>
      <w:tr w:rsidR="00EA301F" w:rsidRPr="000F76CF" w:rsidTr="00E95994">
        <w:trPr>
          <w:trHeight w:val="278"/>
        </w:trPr>
        <w:tc>
          <w:tcPr>
            <w:tcW w:w="16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l27a1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652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1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llagen, type XXVII, alpha 1 </w:t>
            </w:r>
          </w:p>
        </w:tc>
      </w:tr>
      <w:tr w:rsidR="00EA301F" w:rsidRPr="000F76CF" w:rsidTr="00E95994">
        <w:trPr>
          <w:trHeight w:val="278"/>
        </w:trPr>
        <w:tc>
          <w:tcPr>
            <w:tcW w:w="16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nents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g</w:t>
            </w: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dj</w:t>
            </w:r>
          </w:p>
        </w:tc>
        <w:tc>
          <w:tcPr>
            <w:tcW w:w="42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EA301F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dChange</w:t>
            </w:r>
          </w:p>
        </w:tc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01F" w:rsidRPr="000F76CF" w:rsidTr="00E95994">
        <w:trPr>
          <w:trHeight w:val="278"/>
        </w:trPr>
        <w:tc>
          <w:tcPr>
            <w:tcW w:w="16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9599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76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CM-receptor interaction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ma5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00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0E-1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aminin, alpha 5 </w:t>
            </w:r>
          </w:p>
        </w:tc>
      </w:tr>
      <w:tr w:rsidR="00EA301F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tgb4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0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4E-0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tegrin beta 4 </w:t>
            </w:r>
          </w:p>
        </w:tc>
      </w:tr>
      <w:tr w:rsidR="00EA301F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n1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14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2E-3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ibronectin 1 </w:t>
            </w:r>
          </w:p>
        </w:tc>
      </w:tr>
      <w:tr w:rsidR="00EA301F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grn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4E-1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rin </w:t>
            </w:r>
          </w:p>
        </w:tc>
      </w:tr>
      <w:tr w:rsidR="00EA301F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mp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1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73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rtilage oligomeric matrix protein </w:t>
            </w:r>
          </w:p>
        </w:tc>
      </w:tr>
      <w:tr w:rsidR="00EA301F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5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8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llagen, type I, alpha 1 </w:t>
            </w:r>
          </w:p>
        </w:tc>
      </w:tr>
      <w:tr w:rsidR="00EA301F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spg2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1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E-2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erlecan (heparan sulfate proteoglycan 2) </w:t>
            </w:r>
          </w:p>
        </w:tc>
      </w:tr>
      <w:tr w:rsidR="00EA301F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mp2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578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1E-0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01F" w:rsidRPr="000F76CF" w:rsidRDefault="00EA301F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atrix metallopeptidase 2 </w:t>
            </w:r>
          </w:p>
        </w:tc>
      </w:tr>
      <w:tr w:rsidR="00E95994" w:rsidRPr="000F76CF" w:rsidTr="00E95994">
        <w:trPr>
          <w:trHeight w:val="278"/>
        </w:trPr>
        <w:tc>
          <w:tcPr>
            <w:tcW w:w="1077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5994" w:rsidRPr="000F76CF" w:rsidRDefault="00E95994" w:rsidP="00EA30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  <w:t xml:space="preserve">DEGs of immune activation and inflammatory response 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ytokines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1rap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74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E-07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1 receptor accessory protein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13ra1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5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0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13 receptor, alpha 1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17ra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038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4E-1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17 receptor A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3ra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633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E-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3 receptor, alpha chain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6E-0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6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6ra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26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0E-2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6 receptor, alpha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rak1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338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9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-1 receptor-associated kinase 1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rak2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17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E-0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-1 receptor-associated kinase 2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fkbia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E-2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uclear factor of kappa light polypeptide gene enhancer in B cells inhibitor, alpha 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od2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657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291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tide-binding oligomerization domain containing 2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649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54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umor necrosis factor, alpha-induced protein 3 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kcg</w:t>
            </w:r>
          </w:p>
        </w:tc>
        <w:tc>
          <w:tcPr>
            <w:tcW w:w="129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984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E-39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kinase C, gamma 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pk11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8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0E-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gen-activated protein kinase 11]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pk12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256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E-1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itogen-activated protein kinase 12 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ab2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43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1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GF-beta activated kinase 1/MAP3K7 binding protein 2 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ab1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356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E-1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GF-beta activated kinase 1/MAP3K7 binding protein 1 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97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E-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itogen-activated protein kinase 3 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ela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4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E-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-rel reticuloendotheliosis viral oncogene homolog A (avian) 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d6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6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3E-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ase recruitment domain family, member 6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cf2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177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eutrophil cytosolic factor 2 </w:t>
            </w:r>
          </w:p>
        </w:tc>
      </w:tr>
      <w:tr w:rsidR="004C709D" w:rsidRPr="000F76CF" w:rsidTr="00E95994">
        <w:trPr>
          <w:trHeight w:val="278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cam1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81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226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09D" w:rsidRPr="000F76CF" w:rsidRDefault="004C709D" w:rsidP="00EA30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76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cular cell adhesion molecule 1</w:t>
            </w:r>
          </w:p>
        </w:tc>
      </w:tr>
    </w:tbl>
    <w:p w:rsidR="00B33C0F" w:rsidRDefault="00B33C0F"/>
    <w:sectPr w:rsidR="00B33C0F" w:rsidSect="00993CC0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0A04" w:rsidRDefault="00DB0A04" w:rsidP="0039152B">
      <w:r>
        <w:separator/>
      </w:r>
    </w:p>
  </w:endnote>
  <w:endnote w:type="continuationSeparator" w:id="0">
    <w:p w:rsidR="00DB0A04" w:rsidRDefault="00DB0A04" w:rsidP="00391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0A04" w:rsidRDefault="00DB0A04" w:rsidP="0039152B">
      <w:r>
        <w:separator/>
      </w:r>
    </w:p>
  </w:footnote>
  <w:footnote w:type="continuationSeparator" w:id="0">
    <w:p w:rsidR="00DB0A04" w:rsidRDefault="00DB0A04" w:rsidP="00391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88B"/>
    <w:rsid w:val="000D4EB6"/>
    <w:rsid w:val="000D7DED"/>
    <w:rsid w:val="000F76CF"/>
    <w:rsid w:val="001250CF"/>
    <w:rsid w:val="00144B50"/>
    <w:rsid w:val="00182856"/>
    <w:rsid w:val="0039152B"/>
    <w:rsid w:val="003A64B8"/>
    <w:rsid w:val="003C430F"/>
    <w:rsid w:val="00473480"/>
    <w:rsid w:val="004C709D"/>
    <w:rsid w:val="00553F04"/>
    <w:rsid w:val="00561BA2"/>
    <w:rsid w:val="00585E33"/>
    <w:rsid w:val="005A688B"/>
    <w:rsid w:val="00686FF6"/>
    <w:rsid w:val="007218B5"/>
    <w:rsid w:val="00721B99"/>
    <w:rsid w:val="007F5EAF"/>
    <w:rsid w:val="007F6049"/>
    <w:rsid w:val="008B2989"/>
    <w:rsid w:val="008F460E"/>
    <w:rsid w:val="0096230E"/>
    <w:rsid w:val="00993CC0"/>
    <w:rsid w:val="009D0B20"/>
    <w:rsid w:val="00A1102B"/>
    <w:rsid w:val="00AE425D"/>
    <w:rsid w:val="00B33C0F"/>
    <w:rsid w:val="00B96559"/>
    <w:rsid w:val="00C13776"/>
    <w:rsid w:val="00CF315C"/>
    <w:rsid w:val="00DB0A04"/>
    <w:rsid w:val="00E95994"/>
    <w:rsid w:val="00EA301F"/>
    <w:rsid w:val="00EB4DCA"/>
    <w:rsid w:val="00FA1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556AE5-A6FC-4879-896F-8C7B9EBF6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15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15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15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152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D7DE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D7D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0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600</Words>
  <Characters>3421</Characters>
  <Application>Microsoft Office Word</Application>
  <DocSecurity>0</DocSecurity>
  <Lines>28</Lines>
  <Paragraphs>8</Paragraphs>
  <ScaleCrop>false</ScaleCrop>
  <Company/>
  <LinksUpToDate>false</LinksUpToDate>
  <CharactersWithSpaces>4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PL</dc:creator>
  <cp:keywords/>
  <dc:description/>
  <cp:lastModifiedBy>WangPL</cp:lastModifiedBy>
  <cp:revision>8</cp:revision>
  <dcterms:created xsi:type="dcterms:W3CDTF">2020-02-14T16:45:00Z</dcterms:created>
  <dcterms:modified xsi:type="dcterms:W3CDTF">2020-02-18T08:52:00Z</dcterms:modified>
</cp:coreProperties>
</file>